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E16" w:rsidRPr="00813440" w:rsidRDefault="00614E16" w:rsidP="005A6139">
      <w:pPr>
        <w:spacing w:line="240" w:lineRule="auto"/>
        <w:rPr>
          <w:rFonts w:ascii="Times New Roman" w:hAnsi="Times New Roman"/>
          <w:sz w:val="24"/>
          <w:szCs w:val="24"/>
          <w:lang w:val="en-GB"/>
        </w:rPr>
      </w:pPr>
      <w:r w:rsidRPr="00813440">
        <w:rPr>
          <w:rFonts w:ascii="Times New Roman" w:hAnsi="Times New Roman"/>
          <w:b/>
          <w:sz w:val="24"/>
          <w:szCs w:val="24"/>
          <w:lang w:val="en-GB"/>
        </w:rPr>
        <w:t xml:space="preserve">Table S3 </w:t>
      </w:r>
      <w:r w:rsidRPr="00813440">
        <w:rPr>
          <w:rFonts w:ascii="Times New Roman" w:hAnsi="Times New Roman"/>
          <w:sz w:val="24"/>
          <w:szCs w:val="24"/>
          <w:lang w:val="en-GB"/>
        </w:rPr>
        <w:t xml:space="preserve">Malignancies that occurred in randomized controlled trials assessing the five marketed anti-TNF-α in adult rheumatoid arthritis patients. </w:t>
      </w:r>
    </w:p>
    <w:tbl>
      <w:tblPr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0A0"/>
      </w:tblPr>
      <w:tblGrid>
        <w:gridCol w:w="1809"/>
        <w:gridCol w:w="2694"/>
        <w:gridCol w:w="3685"/>
        <w:gridCol w:w="2126"/>
        <w:gridCol w:w="3620"/>
      </w:tblGrid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Trial</w:t>
            </w:r>
          </w:p>
        </w:tc>
        <w:tc>
          <w:tcPr>
            <w:tcW w:w="6379" w:type="dxa"/>
            <w:gridSpan w:val="2"/>
            <w:vAlign w:val="center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nti-TNF-α groups</w:t>
            </w:r>
          </w:p>
        </w:tc>
        <w:tc>
          <w:tcPr>
            <w:tcW w:w="5746" w:type="dxa"/>
            <w:gridSpan w:val="2"/>
            <w:vAlign w:val="center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omparator groups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vAlign w:val="center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rms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ncers</w:t>
            </w:r>
          </w:p>
        </w:tc>
        <w:tc>
          <w:tcPr>
            <w:tcW w:w="2126" w:type="dxa"/>
            <w:vAlign w:val="center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Arms</w:t>
            </w:r>
          </w:p>
        </w:tc>
        <w:tc>
          <w:tcPr>
            <w:tcW w:w="3620" w:type="dxa"/>
            <w:vAlign w:val="center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b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b/>
                <w:sz w:val="20"/>
                <w:szCs w:val="20"/>
                <w:lang w:val="en-GB"/>
              </w:rPr>
              <w:t>Cancers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Maini, 2004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mela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10mg/kg/8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NMSC, 1 rectal 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317095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10mg/k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3 NMSC, 1 melanoma, 1 lymphoma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St Clair, 2004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317095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6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pancreatic cancer, 1 endometrial cancer, 1 colon adenocarcinoma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acute myeloid leukaemi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smartTag w:uri="urn:schemas-microsoft-com:office:smarttags" w:element="place">
                <w:r w:rsidRPr="00813440">
                  <w:rPr>
                    <w:rFonts w:ascii="Times New Roman" w:hAnsi="Times New Roman"/>
                    <w:sz w:val="20"/>
                    <w:szCs w:val="20"/>
                    <w:lang w:val="en-GB"/>
                  </w:rPr>
                  <w:t>Taylor</w:t>
                </w:r>
              </w:smartTag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, 2004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5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Quinn, 2005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Abe, 2006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10mg/kg/8W 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Westhovens, 2006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ovarian carcinomas, 1 non-Hodgkin’s lymphoma, 1 pancreatic cancer, 1 colon 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1 renal cell carcinoma, 1 sarcoma 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10mg/kg/8W 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2 lung carcinomas, 5 skin cancers </w:t>
            </w:r>
            <w:r w:rsidRPr="0081344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‡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Lerisalo-Repo, 200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IFX 3mg/kg/8W + COMBI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COMBI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Moreland, 1997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0.25mg/m² x 2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mg/m² x 2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16mg/m² x 2/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Weinblatt, 199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Moreland, 199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10mg x 2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ricson, 1999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10mg 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10mg x 2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large granular lymphocyte monoclonal leukaemi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Bathon, 2000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10mg x 2/W + Placebo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, 1 lung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colon cancer, 1 bladder cancer</w:t>
            </w:r>
          </w:p>
        </w:tc>
      </w:tr>
      <w:tr w:rsidR="00614E16" w:rsidRPr="00317095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 + Placebo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lung cancer, 1 prostate cancer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Hodgkin’s lymph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Lan, 2004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van der Heijde, 2006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gastrointestinal cancers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lung cancer, 1 NMSC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, 1 NMSC</w:t>
            </w:r>
          </w:p>
        </w:tc>
      </w:tr>
      <w:tr w:rsidR="00614E16" w:rsidRPr="00317095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+ Placebo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NMSC, 1 melanoma, 1 breast cancer,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rectal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01358E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Weisman, 2007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skin cancers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skin cancer, 1 lung cancer, 1 carcinoma not otherwise specified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ombe, 2009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25mg x 2/W + Placebo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, 1 myelocytic leukaemia after myelodysplastic syndrome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SSZ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ETN 25mg x 2/W + SSZ </w:t>
            </w:r>
            <w:r w:rsidRPr="00813440">
              <w:rPr>
                <w:rFonts w:ascii="Times New Roman" w:hAnsi="Times New Roman"/>
                <w:sz w:val="20"/>
                <w:szCs w:val="20"/>
                <w:vertAlign w:val="superscript"/>
                <w:lang w:val="en-GB"/>
              </w:rPr>
              <w:t>†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01358E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mery, 2010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TN 50mg/</w:t>
            </w: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W+ MTX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3 NMSC, 1 chronic lymphocytic leukaemi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3 breast cancers, 1 prostate cancer, 1 pancreas cancer, 1 lung cancer, 1 NMSC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Weinblatt, 2003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mg eo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80mg eo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colon adeno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Furst, 2003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DMARD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3 NMSC, 1 T cell lymph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DMARD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van de Putte, 2004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mg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mg eo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/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gastrointestinal adeno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, 1 cholangio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Keystone, 2004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3 NMSC, 1 breast cancer,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gastrointestinal adenocarcin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</w:tr>
      <w:tr w:rsidR="00614E16" w:rsidRPr="0001358E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mg/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, 1 seminoma, 1 B cell lymph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01358E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Breedveld, 2006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ovarian cancer, 1 prostate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prostate, 1 breast cancer, 1 melanoma, 1 lymphoma</w:t>
            </w:r>
          </w:p>
        </w:tc>
      </w:tr>
      <w:tr w:rsidR="00614E16" w:rsidRPr="0001358E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Placebo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, 1 colon cancer, 1 ca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 xml:space="preserve">ncer with unknown primary site, </w:t>
            </w: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multiple myel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Kim, 2007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Miyasaka, 2008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20mg eo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cancers not otherwise specified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80mg eo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Bejarano, 2008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hen, 200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smartTag w:uri="urn:schemas-microsoft-com:office:smarttags" w:element="City">
              <w:r w:rsidRPr="00813440">
                <w:rPr>
                  <w:rFonts w:ascii="Times New Roman" w:hAnsi="Times New Roman"/>
                  <w:sz w:val="20"/>
                  <w:szCs w:val="20"/>
                  <w:lang w:val="en-GB"/>
                </w:rPr>
                <w:t>ADA</w:t>
              </w:r>
            </w:smartTag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 xml:space="preserve"> 4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Kay, 2008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4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2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lung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2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Keystone, 200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4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NMSC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Placebo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2 NMSC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Emery, 2009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4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reast cancer, 1 NMSC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Placebo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Hodgkin’s lymph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Tanaka, 2010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4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one neoplasm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Takeuchi, 2010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50mg/4W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GMM 100mg/4W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Keystone, 2008 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TZ 20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3 NMSC, 1 adrenal adenoma, 1 hepatic cancer, 1 oesophageal carcinoma, 1 uterine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thyroid cancer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TZ 400mg eo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813440">
              <w:rPr>
                <w:rFonts w:ascii="Times New Roman" w:hAnsi="Times New Roman"/>
                <w:sz w:val="20"/>
                <w:szCs w:val="20"/>
              </w:rPr>
              <w:t>2 NMSC, 1 marginal-zone B celllymphoma, 1 papilloma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Smolen, 2009</w:t>
            </w: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TZ 200mg eow + MTX*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testicular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Placebo + MTX</w:t>
            </w: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bladder cancer</w:t>
            </w:r>
          </w:p>
        </w:tc>
      </w:tr>
      <w:tr w:rsidR="00614E16" w:rsidRPr="00813440" w:rsidTr="00317095">
        <w:tc>
          <w:tcPr>
            <w:tcW w:w="1809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CTZ 400mg eow + MTX</w:t>
            </w:r>
          </w:p>
        </w:tc>
        <w:tc>
          <w:tcPr>
            <w:tcW w:w="3685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  <w:r w:rsidRPr="00813440">
              <w:rPr>
                <w:rFonts w:ascii="Times New Roman" w:hAnsi="Times New Roman"/>
                <w:sz w:val="20"/>
                <w:szCs w:val="20"/>
                <w:lang w:val="en-GB"/>
              </w:rPr>
              <w:t>1 colon cancer</w:t>
            </w:r>
          </w:p>
        </w:tc>
        <w:tc>
          <w:tcPr>
            <w:tcW w:w="2126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  <w:tc>
          <w:tcPr>
            <w:tcW w:w="3620" w:type="dxa"/>
          </w:tcPr>
          <w:p w:rsidR="00614E16" w:rsidRPr="00813440" w:rsidRDefault="00614E16" w:rsidP="00242BF7">
            <w:pPr>
              <w:spacing w:line="240" w:lineRule="auto"/>
              <w:rPr>
                <w:rFonts w:ascii="Times New Roman" w:hAnsi="Times New Roman"/>
                <w:sz w:val="20"/>
                <w:szCs w:val="20"/>
                <w:lang w:val="en-GB"/>
              </w:rPr>
            </w:pPr>
          </w:p>
        </w:tc>
      </w:tr>
    </w:tbl>
    <w:p w:rsidR="00614E16" w:rsidRPr="00813440" w:rsidRDefault="00614E16" w:rsidP="005A6139">
      <w:pPr>
        <w:spacing w:line="240" w:lineRule="auto"/>
        <w:rPr>
          <w:rFonts w:ascii="Times New Roman" w:hAnsi="Times New Roman"/>
          <w:sz w:val="20"/>
          <w:szCs w:val="20"/>
        </w:rPr>
      </w:pPr>
      <w:r w:rsidRPr="00813440">
        <w:rPr>
          <w:rFonts w:ascii="Times New Roman" w:hAnsi="Times New Roman"/>
          <w:sz w:val="20"/>
          <w:szCs w:val="20"/>
        </w:rPr>
        <w:t>Abbreviations: ADA, adalimumab; COMBI, combination treatment (methotrexate, sulfasalazine and hydroxychloroquine); CTZ, certolizumab pegol; DMARD, Disease-modifying antirheumatic drug; eow, every other week; ETN, etanercept; GMM, golimumab; IFX, infliximab; MTX, methotrexate; NMSC, non-melanoma skin cancer; SSZ, sulfasalazine.</w:t>
      </w:r>
    </w:p>
    <w:p w:rsidR="00614E16" w:rsidRPr="00813440" w:rsidRDefault="00614E16" w:rsidP="005A6139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813440">
        <w:rPr>
          <w:rFonts w:ascii="Times New Roman" w:hAnsi="Times New Roman"/>
          <w:sz w:val="20"/>
          <w:szCs w:val="20"/>
          <w:lang w:val="en-GB"/>
        </w:rPr>
        <w:t>* Dose in line with the New Drug Approval.</w:t>
      </w:r>
    </w:p>
    <w:p w:rsidR="00614E16" w:rsidRPr="00813440" w:rsidRDefault="00614E16" w:rsidP="005A6139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813440">
        <w:rPr>
          <w:rFonts w:ascii="Times New Roman" w:hAnsi="Times New Roman"/>
          <w:sz w:val="20"/>
          <w:szCs w:val="20"/>
          <w:vertAlign w:val="superscript"/>
          <w:lang w:val="en-GB"/>
        </w:rPr>
        <w:t>†</w:t>
      </w:r>
      <w:r w:rsidRPr="00813440">
        <w:rPr>
          <w:rFonts w:ascii="Times New Roman" w:hAnsi="Times New Roman"/>
          <w:sz w:val="20"/>
          <w:szCs w:val="20"/>
          <w:lang w:val="en-GB"/>
        </w:rPr>
        <w:t xml:space="preserve"> Not included in the analyses (non in line with the New Drug Approval). </w:t>
      </w:r>
    </w:p>
    <w:p w:rsidR="00614E16" w:rsidRPr="00813440" w:rsidRDefault="00614E16" w:rsidP="005A6139">
      <w:pPr>
        <w:spacing w:line="240" w:lineRule="auto"/>
        <w:rPr>
          <w:rFonts w:ascii="Times New Roman" w:hAnsi="Times New Roman"/>
          <w:sz w:val="20"/>
          <w:szCs w:val="20"/>
          <w:lang w:val="en-GB"/>
        </w:rPr>
      </w:pPr>
      <w:r w:rsidRPr="00813440">
        <w:rPr>
          <w:rFonts w:ascii="Times New Roman" w:hAnsi="Times New Roman"/>
          <w:sz w:val="20"/>
          <w:szCs w:val="20"/>
          <w:vertAlign w:val="superscript"/>
          <w:lang w:val="en-GB"/>
        </w:rPr>
        <w:t>‡</w:t>
      </w:r>
      <w:r w:rsidRPr="00813440">
        <w:rPr>
          <w:rFonts w:ascii="Times New Roman" w:hAnsi="Times New Roman"/>
          <w:sz w:val="20"/>
          <w:szCs w:val="20"/>
          <w:lang w:val="en-GB"/>
        </w:rPr>
        <w:t>We may have overestimated the number of skin cancers that occurred in the 10mg/kg group during the first 54 weeks of the trial. Indeed, data are unclear in the paper and we could not obtain more precise data.</w:t>
      </w:r>
      <w:bookmarkStart w:id="0" w:name="_GoBack"/>
      <w:bookmarkEnd w:id="0"/>
    </w:p>
    <w:sectPr w:rsidR="00614E16" w:rsidRPr="00813440" w:rsidSect="005A613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0069E"/>
    <w:rsid w:val="0001358E"/>
    <w:rsid w:val="00131EBC"/>
    <w:rsid w:val="00132EC0"/>
    <w:rsid w:val="00171443"/>
    <w:rsid w:val="00197267"/>
    <w:rsid w:val="00242BF7"/>
    <w:rsid w:val="002C48A6"/>
    <w:rsid w:val="00317095"/>
    <w:rsid w:val="00411F68"/>
    <w:rsid w:val="00553880"/>
    <w:rsid w:val="00582ED1"/>
    <w:rsid w:val="005A6139"/>
    <w:rsid w:val="005D4FB3"/>
    <w:rsid w:val="00614E16"/>
    <w:rsid w:val="00813440"/>
    <w:rsid w:val="00897CC6"/>
    <w:rsid w:val="0090069E"/>
    <w:rsid w:val="0093583D"/>
    <w:rsid w:val="00A16BF8"/>
    <w:rsid w:val="00AF2FFC"/>
    <w:rsid w:val="00BA749D"/>
    <w:rsid w:val="00BA792F"/>
    <w:rsid w:val="00EE2A77"/>
    <w:rsid w:val="00FE20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ity"/>
  <w:smartTagType w:namespaceuri="urn:schemas-microsoft-com:office:smarttags" w:name="place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6139"/>
    <w:pPr>
      <w:spacing w:after="200" w:line="276" w:lineRule="auto"/>
    </w:pPr>
    <w:rPr>
      <w:lang w:eastAsia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6</TotalTime>
  <Pages>5</Pages>
  <Words>776</Words>
  <Characters>4273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4 Malignancies that occurred in randomized controlled trials assessing the five marketed anti-TNF-α in adult rheumatoid arthritis patients</dc:title>
  <dc:subject/>
  <dc:creator>Guillaume</dc:creator>
  <cp:keywords/>
  <dc:description/>
  <cp:lastModifiedBy>Administrateur</cp:lastModifiedBy>
  <cp:revision>7</cp:revision>
  <dcterms:created xsi:type="dcterms:W3CDTF">2012-10-13T16:54:00Z</dcterms:created>
  <dcterms:modified xsi:type="dcterms:W3CDTF">2012-10-20T13:12:00Z</dcterms:modified>
</cp:coreProperties>
</file>